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F073B" w14:textId="61F5FA67" w:rsidR="00A95ED8" w:rsidRPr="00A95ED8" w:rsidRDefault="00A95ED8">
      <w:pPr>
        <w:rPr>
          <w:b/>
          <w:bCs/>
        </w:rPr>
      </w:pPr>
      <w:bookmarkStart w:id="0" w:name="_Hlk33132412"/>
      <w:bookmarkStart w:id="1" w:name="_GoBack"/>
      <w:r>
        <w:rPr>
          <w:b/>
          <w:bCs/>
        </w:rPr>
        <w:t>Supplemental Table 1.  Articles excluded after full text review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740"/>
        <w:gridCol w:w="3878"/>
        <w:gridCol w:w="2652"/>
        <w:gridCol w:w="3690"/>
      </w:tblGrid>
      <w:tr w:rsidR="00CE4216" w:rsidRPr="00CE4216" w14:paraId="4F25F4F4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DCD" w14:textId="77777777" w:rsidR="00CE4216" w:rsidRPr="00CE4216" w:rsidRDefault="00CE4216" w:rsidP="00CE4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216">
              <w:rPr>
                <w:rFonts w:ascii="Calibri" w:eastAsia="Times New Roman" w:hAnsi="Calibri" w:cs="Calibri"/>
                <w:b/>
                <w:bCs/>
                <w:color w:val="000000"/>
              </w:rPr>
              <w:t>Author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F85B2" w14:textId="77777777" w:rsidR="00CE4216" w:rsidRPr="00CE4216" w:rsidRDefault="00CE4216" w:rsidP="00CE4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216"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770" w14:textId="77777777" w:rsidR="00CE4216" w:rsidRPr="00CE4216" w:rsidRDefault="00CE4216" w:rsidP="00CE4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216">
              <w:rPr>
                <w:rFonts w:ascii="Calibri" w:eastAsia="Times New Roman" w:hAnsi="Calibri" w:cs="Calibri"/>
                <w:b/>
                <w:bCs/>
                <w:color w:val="000000"/>
              </w:rPr>
              <w:t>Journa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8E4" w14:textId="77777777" w:rsidR="00CE4216" w:rsidRPr="00CE4216" w:rsidRDefault="00CE4216" w:rsidP="00CE42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216">
              <w:rPr>
                <w:rFonts w:ascii="Calibri" w:eastAsia="Times New Roman" w:hAnsi="Calibri" w:cs="Calibri"/>
                <w:b/>
                <w:bCs/>
                <w:color w:val="000000"/>
              </w:rPr>
              <w:t>Exclusion Reason</w:t>
            </w:r>
          </w:p>
        </w:tc>
      </w:tr>
      <w:tr w:rsidR="00CE4216" w:rsidRPr="00CE4216" w14:paraId="127BF8F1" w14:textId="77777777" w:rsidTr="00CE4216">
        <w:trPr>
          <w:trHeight w:val="6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2255" w14:textId="282E303F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Wang et al. 2017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91416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Urinary iodine in early pregnancy is associated with subclinical hypothyroidism in Tianjin, China: an observational study.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578C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BMC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Endoc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Disord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819B" w14:textId="317CC754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  <w:r w:rsidR="00A95ED8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CE4216" w:rsidRPr="00CE4216" w14:paraId="76914B73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030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Johns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2F65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Longitudinal Profiles of Thyroid Hormone Parameters in Pregnancy and Associations with Preterm Birth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366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PLOS ON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F71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6018BE56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850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Blumenthal &amp; Eastman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3EF9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Beneficial Effects on Pregnancy Outcomes of Thyroid Hormone Replacement for Subclinical Hypothyroidism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B82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Journal of Thyroid Researc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1F9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12C17104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E02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Kumar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61C1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Mechanisms involved in epigenetic </w:t>
            </w:r>
            <w:proofErr w:type="gramStart"/>
            <w:r w:rsidRPr="00CE4216">
              <w:rPr>
                <w:rFonts w:ascii="Calibri" w:eastAsia="Times New Roman" w:hAnsi="Calibri" w:cs="Calibri"/>
                <w:color w:val="000000"/>
              </w:rPr>
              <w:t>down-regulation</w:t>
            </w:r>
            <w:proofErr w:type="gram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Gfap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under maternal hypothyroidism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1B6F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iochem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iophys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Res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Commun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01A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64DDCDC2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633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Nazarpou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0411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Validation of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illewicz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Scoring System for Detection of Overt Hypothyroidism During Pregnanc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292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Int J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EC66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0E1598D7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66B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Castillo Lara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143A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Hypothyroidism screening during first trimester of pregnanc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C26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BMC Pregnancy Childbirth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720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0D021243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3436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Akte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1001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Thyroid Dysfunction and Autoimmunity in First Trimester of Pregnancy, Single Center Experience in Bangladesh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519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ymensingh Med J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E28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39D38979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572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Gilbert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4341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dult hippocampal neurogenesis is impaired by transient and moderate developmental thyroid hormone disruptio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088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eurotoxicology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244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140D65F1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BD6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lanci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8C99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Testing the correlation between </w:t>
            </w:r>
            <w:proofErr w:type="gramStart"/>
            <w:r w:rsidRPr="00CE4216">
              <w:rPr>
                <w:rFonts w:ascii="Calibri" w:eastAsia="Times New Roman" w:hAnsi="Calibri" w:cs="Calibri"/>
                <w:color w:val="000000"/>
              </w:rPr>
              <w:t>experimentally-induced</w:t>
            </w:r>
            <w:proofErr w:type="gram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hypothyroidism during pregnancy and autistic-like symptoms in the rat offspring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EBF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ehav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Brain R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5D7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0F921663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7B8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lastRenderedPageBreak/>
              <w:t>Strobl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B037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Opposing Effects of Maternal Hypo- and Hyperthyroidism on the Stability of Thalamocortical Synapses in the Visual Cortex of Adult Offspring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D2E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Cereb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Cortex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FC1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2FF52988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19C7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Cai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D876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Outcome of in vitro fertilization in women with subclinical hypothyroidism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8CF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Reprod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Biol Endocri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11A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1D2D1742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158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Caliskan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1D50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Subclinical hypothyroidism: Is it important in intracytoplasmic sperm injection cycle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3B0D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Turk J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Obstet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Gynecol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27B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273BF061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03E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Harris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CDFA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Hypothyroidism in utero stimulates pancreatic beta cell proliferation and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hyperinsulinaemi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in the ovine fetus during late gestatio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EE7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hysiol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971D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4E6FB216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7F9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Triggianese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8D99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Systemic Sclerosis: Exploring the Potential Interplay Between Thyroid Disorders and Pregnancy Outcome in an Italian Cohort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400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Is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Med Assoc J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74646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435759D6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DAD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Endendijk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B7D0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aternal thyroid hormone trajectories during pregnancy and child behavioral problem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CA0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Horm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ehav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C09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615AB190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347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Sullivan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EBAC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Randomized Trial Comparing Two Algorithms for Levothyroxine Dose Adjustment in Pregnant Women </w:t>
            </w:r>
            <w:proofErr w:type="gramStart"/>
            <w:r w:rsidRPr="00CE4216">
              <w:rPr>
                <w:rFonts w:ascii="Calibri" w:eastAsia="Times New Roman" w:hAnsi="Calibri" w:cs="Calibri"/>
                <w:color w:val="000000"/>
              </w:rPr>
              <w:t>With</w:t>
            </w:r>
            <w:proofErr w:type="gram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Primary Hypothyroidism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409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Clin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25A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38925A4E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D41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Kaduska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7CDC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repregnancy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Hypothyroidism versus Gestational Hypothyroidism: A Comparative Stud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072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Indian J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8EC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737085F3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342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Neelaveni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0C9DC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Postpartum Follow-up in Women Diagnosed with Subclinical Hypothyroidism during Pregnanc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C2E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Indian J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E0AC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27B6480F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BFAD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oog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9283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Childhood maltreatment is associated with increased risk of subclinical hypothyroidism in pregnancy.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993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sychoneuroendocrinology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F23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773ECB22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33E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lastRenderedPageBreak/>
              <w:t>Hassan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DFCB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eurodevelopment and Thyroid Hormone Synthesis Inhibition in the Rat: Quantitative Understanding Within the Adverse Outcome Pathway Framewor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678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Toxicol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Sci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3DB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32EE9744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3D63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Akram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D76A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Incidence of Subclinical Hypothyroidism and Hypothyroidism in Early Pregnanc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0F3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Womens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Health (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Larchmt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279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21E3AD3C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CE6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iko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39F2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Characteristics of peripheral blood NK and NKT-like cells in euthyroid and subclinical hypothyroid women with thyroid autoimmunity experiencing reproductive failur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95C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Reprod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Immu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80A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6B2365A0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A87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Sofronov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0DCF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tenatal/early postnatal hypothyroidism alters arterial tone regulation in 2-week-old rat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7DC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J Endocri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E0A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6F142FC1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92F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Alcigi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9515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Neuroprotective activity of cannabinoid receptor-2 against oxidative stress and apoptosis in rat pups having </w:t>
            </w:r>
            <w:proofErr w:type="gramStart"/>
            <w:r w:rsidRPr="00CE4216">
              <w:rPr>
                <w:rFonts w:ascii="Calibri" w:eastAsia="Times New Roman" w:hAnsi="Calibri" w:cs="Calibri"/>
                <w:color w:val="000000"/>
              </w:rPr>
              <w:t>experimentally-induced</w:t>
            </w:r>
            <w:proofErr w:type="gram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congenital hypothyroidism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671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Dev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Neurobiol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362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370FCBDF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FFE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Collares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E972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Maternal thyroid function,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repregnancy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obesity and gestational weight gain-The Generation R Study: A prospective cohort stud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FF8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Clin Endocrinol (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Oxf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4B9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539777CA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0DD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Kalr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7E2A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Prevalence of Hypothyroidism in Term Pregnancies in North Indi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889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Indian J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29B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15F47DFB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705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Komendov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71083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Intellectual performance of children of mothers with an untreated thyroid disorder in the first trimester of pregnanc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7E7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Endokrynol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P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D266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545687AD" w14:textId="77777777" w:rsidTr="00CE4216">
        <w:trPr>
          <w:trHeight w:val="9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C16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Kawahori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B46CB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ild Maternal Hypothyroxinemia During Pregnancy Induces Persistent DNA Hypermethylation in the Hippocampal Brain-Derived Neurotrophic Factor Gene in Mouse Offspring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B24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Thyroi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28C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25F4992A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DDD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lastRenderedPageBreak/>
              <w:t>Getahun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DC9A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ssociation between maternal hypothyroidism and autism spectrum disorders in childre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225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ediat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R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94E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464F9CA1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ABC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Harder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F1B7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Maternal thyroid hormone is required for parvalbumin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neurone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development in the anterior hypothalamic are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1E6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Neuroendocrinol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8F5D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726E5002" w14:textId="77777777" w:rsidTr="00CE4216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AF0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arisic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F272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Higher levels of thyrotropin in pregnancy and adverse pregnancy outcome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244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atern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Fetal Neonatal Med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328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10971A13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522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akkil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BFAD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aternal Thyroid Function During Pregnancy and the Child's Linguistic and Sensory Development in the Northern Finland Birth Cohort 198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895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Front Endocrinol (Lausanne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48F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59ECE639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FA2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Johns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DA82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Subclinical Changes in Maternal Thyroid Function Parameters in Pregnancy and Fetal Growth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BA2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Clin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702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4BD3D14E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0E0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Leger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CA71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Developmental milestones at one year for the offspring of mothers with congenital hypothyroidism: a population-based stud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26B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Eur J Endocri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329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05EDB270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8B7C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Pop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0C7F8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Longitudinal Trajectories of Gestational Thyroid Function: A New Approach to Better Understand Changes in Thyroid Functio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709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Clin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9E6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48C4B2A2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3295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Petersen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4A57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aternal thyroid disorder in pregnancy and risk of cerebral palsy in the child: a population-based cohort stud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E54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MBMC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ediatr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F2E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 distinction between subclinical hypothyroidism and overt hypothyroidism</w:t>
            </w:r>
          </w:p>
        </w:tc>
      </w:tr>
      <w:tr w:rsidR="00CE4216" w:rsidRPr="00CE4216" w14:paraId="747BD054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DBC6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Haensgen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D1C7D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Gestational Hypothyroxinemia Affects Its Offspring </w:t>
            </w:r>
            <w:proofErr w:type="gramStart"/>
            <w:r w:rsidRPr="00CE4216">
              <w:rPr>
                <w:rFonts w:ascii="Calibri" w:eastAsia="Times New Roman" w:hAnsi="Calibri" w:cs="Calibri"/>
                <w:color w:val="000000"/>
              </w:rPr>
              <w:t>With</w:t>
            </w:r>
            <w:proofErr w:type="gram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a Reduced Suppressive Capacity Impairing the Outcome of the Experimental Autoimmune Encephalomyeliti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ADEA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Front Immu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E74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040121E8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2D8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Gaynullina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3C6E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Antenatal/early postnatal hypothyroidism increases the </w:t>
            </w:r>
            <w:r w:rsidRPr="00CE4216">
              <w:rPr>
                <w:rFonts w:ascii="Calibri" w:eastAsia="Times New Roman" w:hAnsi="Calibri" w:cs="Calibri"/>
                <w:color w:val="000000"/>
              </w:rPr>
              <w:lastRenderedPageBreak/>
              <w:t>contribution of Rho-kinase to contractile responses of mesenteric and skeletal muscle arteries in adult rat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2F2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lastRenderedPageBreak/>
              <w:t>Pediat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Re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136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5415F760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649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Xia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52416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Effect of maternal hypothyroidism during pregnancy on insulin resistance, lipid accumulation, and mitochondrial dysfunction in skeletal muscle of fetal rat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1ACF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iosci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Re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679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nimal study</w:t>
            </w:r>
          </w:p>
        </w:tc>
      </w:tr>
      <w:tr w:rsidR="00CE4216" w:rsidRPr="00CE4216" w14:paraId="599200B6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10D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Xiu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1EDD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miRNA-125b-5p Suppresses Hypothyroidism Development by Targeting Signal Transducer and Activator of Transcription 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B7E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Med Sci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onit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FE1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72EE3307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3B3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Promberger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71C9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A Retrospective Study on the Association between Thyroid Autoantibodies with β2-glycoprotein and Cardiolipin Antibodies in Recurrent Miscarriag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157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Iran J Allergy Asthma Immu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4D3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7DF7C4D5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98C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Adrisani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96F8C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The influence of thyroid autoimmunity on embryo quality in women undergoing assisted reproductive technology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074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Gynecol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ndocri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827B3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3FC3735E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122C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intziori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0DFF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Thyroid function and autoimmunity during ovarian stimulation for intracytoplasmic sperm injectio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4F6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Reprod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Fertil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Dev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2D3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0A76823E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DB59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Bliddal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B3C0B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Increase in thyroglobulin antibody and thyroid peroxidase antibody levels, but not preterm birth-rate, in pregnant Danish women upon iodine fortification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269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Eur J Endocrinol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82B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33F28CF6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F3200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Yehuda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DE340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Parity and Risk of Thyroid Autoimmunity Based on the NHANES (2001-2002, 2007-2008, 2009-2010, and 2011-2012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6DC5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Clin Endocrinol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Meta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031E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28628A62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84E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Chaudhary et al. 2017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522A1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Iodine and Thyroid Function Status, and Anti-thyroid Peroxidase Antibody among Pregnant Women in Eastern Nepal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4172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Nepal Health Res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Counc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8CC7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  <w:tr w:rsidR="00CE4216" w:rsidRPr="00CE4216" w14:paraId="41AA8B6A" w14:textId="77777777" w:rsidTr="00CE4216">
        <w:trPr>
          <w:trHeight w:val="6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8E24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lastRenderedPageBreak/>
              <w:t>Wesseloo</w:t>
            </w:r>
            <w:proofErr w:type="spellEnd"/>
            <w:r w:rsidRPr="00CE4216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0F24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Thyroid peroxidase antibodies during early gestation and the subsequent risk of first-onset postpartum depression: A prospective cohort study. 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DA59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 xml:space="preserve">J Affect </w:t>
            </w:r>
            <w:proofErr w:type="spellStart"/>
            <w:r w:rsidRPr="00CE4216">
              <w:rPr>
                <w:rFonts w:ascii="Calibri" w:eastAsia="Times New Roman" w:hAnsi="Calibri" w:cs="Calibri"/>
                <w:color w:val="000000"/>
              </w:rPr>
              <w:t>Disord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5DAD" w14:textId="77777777" w:rsidR="00CE4216" w:rsidRPr="00CE4216" w:rsidRDefault="00CE4216" w:rsidP="00CE4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216">
              <w:rPr>
                <w:rFonts w:ascii="Calibri" w:eastAsia="Times New Roman" w:hAnsi="Calibri" w:cs="Calibri"/>
                <w:color w:val="000000"/>
              </w:rPr>
              <w:t>Not relevant to guidelines</w:t>
            </w:r>
          </w:p>
        </w:tc>
      </w:tr>
    </w:tbl>
    <w:p w14:paraId="00D4ADAA" w14:textId="1AF7A3E8" w:rsidR="00AE0790" w:rsidRDefault="00AE0790" w:rsidP="00CE4216"/>
    <w:p w14:paraId="0F15ECEA" w14:textId="4BD0E23A" w:rsidR="00A95ED8" w:rsidRPr="00CE4216" w:rsidRDefault="00A95ED8" w:rsidP="00CE4216">
      <w:r>
        <w:t>*Not relevant to guidelines refers to articles that do not answer questions posed by the ATA 2017 guidelines in Section V – Thyroid Autoantibodies and Pregnancy Complications or Section VII – Hypothyroidism and Pregnancy.</w:t>
      </w:r>
      <w:bookmarkEnd w:id="0"/>
      <w:bookmarkEnd w:id="1"/>
    </w:p>
    <w:sectPr w:rsidR="00A95ED8" w:rsidRPr="00CE4216" w:rsidSect="00CE42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16"/>
    <w:rsid w:val="00001FBC"/>
    <w:rsid w:val="00005B8E"/>
    <w:rsid w:val="0004525E"/>
    <w:rsid w:val="00087D25"/>
    <w:rsid w:val="000B3648"/>
    <w:rsid w:val="000F72B8"/>
    <w:rsid w:val="00103279"/>
    <w:rsid w:val="00124B57"/>
    <w:rsid w:val="00142431"/>
    <w:rsid w:val="001B1B66"/>
    <w:rsid w:val="001C41E9"/>
    <w:rsid w:val="001E0716"/>
    <w:rsid w:val="001E1E33"/>
    <w:rsid w:val="00216F01"/>
    <w:rsid w:val="00260BE7"/>
    <w:rsid w:val="0026604C"/>
    <w:rsid w:val="002728F3"/>
    <w:rsid w:val="0028370B"/>
    <w:rsid w:val="00292125"/>
    <w:rsid w:val="002A05CF"/>
    <w:rsid w:val="002B1928"/>
    <w:rsid w:val="002F5E7C"/>
    <w:rsid w:val="00300B88"/>
    <w:rsid w:val="00342C21"/>
    <w:rsid w:val="00347C26"/>
    <w:rsid w:val="00375C30"/>
    <w:rsid w:val="00382D1B"/>
    <w:rsid w:val="00383648"/>
    <w:rsid w:val="00396803"/>
    <w:rsid w:val="003A4A1D"/>
    <w:rsid w:val="003B6BF2"/>
    <w:rsid w:val="003C49F1"/>
    <w:rsid w:val="003F4A56"/>
    <w:rsid w:val="0042137E"/>
    <w:rsid w:val="00460D7E"/>
    <w:rsid w:val="00462830"/>
    <w:rsid w:val="0050217F"/>
    <w:rsid w:val="00583065"/>
    <w:rsid w:val="00584C9F"/>
    <w:rsid w:val="005853B2"/>
    <w:rsid w:val="005B64B6"/>
    <w:rsid w:val="005C4BAF"/>
    <w:rsid w:val="00606180"/>
    <w:rsid w:val="00625931"/>
    <w:rsid w:val="00631117"/>
    <w:rsid w:val="00697EB8"/>
    <w:rsid w:val="006A223E"/>
    <w:rsid w:val="006C1C9D"/>
    <w:rsid w:val="006F2F94"/>
    <w:rsid w:val="00704A60"/>
    <w:rsid w:val="00704DDD"/>
    <w:rsid w:val="00715E64"/>
    <w:rsid w:val="00724AAE"/>
    <w:rsid w:val="00750A73"/>
    <w:rsid w:val="007512C7"/>
    <w:rsid w:val="00793E27"/>
    <w:rsid w:val="007B7341"/>
    <w:rsid w:val="00837CEC"/>
    <w:rsid w:val="00884965"/>
    <w:rsid w:val="00895FE4"/>
    <w:rsid w:val="00943412"/>
    <w:rsid w:val="009C2F81"/>
    <w:rsid w:val="00A54371"/>
    <w:rsid w:val="00A6057A"/>
    <w:rsid w:val="00A745E3"/>
    <w:rsid w:val="00A95ED8"/>
    <w:rsid w:val="00AD3A4F"/>
    <w:rsid w:val="00AE0790"/>
    <w:rsid w:val="00B3606E"/>
    <w:rsid w:val="00B3609A"/>
    <w:rsid w:val="00B4270A"/>
    <w:rsid w:val="00B54033"/>
    <w:rsid w:val="00B5419D"/>
    <w:rsid w:val="00B92828"/>
    <w:rsid w:val="00BA5089"/>
    <w:rsid w:val="00BE5645"/>
    <w:rsid w:val="00BF6242"/>
    <w:rsid w:val="00BF669A"/>
    <w:rsid w:val="00C21D0F"/>
    <w:rsid w:val="00C41E72"/>
    <w:rsid w:val="00CB0012"/>
    <w:rsid w:val="00CB283D"/>
    <w:rsid w:val="00CE4216"/>
    <w:rsid w:val="00CE5B3E"/>
    <w:rsid w:val="00D02F43"/>
    <w:rsid w:val="00D06D96"/>
    <w:rsid w:val="00D14A62"/>
    <w:rsid w:val="00D25AB2"/>
    <w:rsid w:val="00D900AB"/>
    <w:rsid w:val="00DD7053"/>
    <w:rsid w:val="00E11426"/>
    <w:rsid w:val="00E64184"/>
    <w:rsid w:val="00E72138"/>
    <w:rsid w:val="00EA43C1"/>
    <w:rsid w:val="00EA5591"/>
    <w:rsid w:val="00F070AB"/>
    <w:rsid w:val="00F707DB"/>
    <w:rsid w:val="00F8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A02F"/>
  <w15:chartTrackingRefBased/>
  <w15:docId w15:val="{CE6E5048-EF1F-4087-BADF-C391024A3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9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378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ong</dc:creator>
  <cp:keywords/>
  <dc:description/>
  <cp:lastModifiedBy>Allan Dong</cp:lastModifiedBy>
  <cp:revision>2</cp:revision>
  <dcterms:created xsi:type="dcterms:W3CDTF">2020-02-21T04:03:00Z</dcterms:created>
  <dcterms:modified xsi:type="dcterms:W3CDTF">2020-02-21T05:13:00Z</dcterms:modified>
</cp:coreProperties>
</file>